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8DB08F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No specific accession numbers are needed to access the data. Detailed dataset titles and URLs</w:t>
      </w:r>
      <w:bookmarkStart w:id="0" w:name="_GoBack"/>
      <w:bookmarkEnd w:id="0"/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are as follows.</w:t>
      </w:r>
    </w:p>
    <w:p w14:paraId="4B0844A1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1</w:t>
      </w:r>
      <w:r>
        <w:rPr>
          <w:rFonts w:ascii="Times New Roman" w:hAnsi="Times New Roman" w:cs="Times New Roman"/>
          <w:b/>
          <w:sz w:val="24"/>
          <w:szCs w:val="24"/>
        </w:rPr>
        <w:t>-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2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5E3E5781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Demographic Variables &amp; Sample Weights (DEMO_G)</w:t>
      </w:r>
    </w:p>
    <w:p w14:paraId="69CAB31E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DEMO_G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DEMO_G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52B1F1A5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Body Measures (BMX_G)</w:t>
      </w:r>
    </w:p>
    <w:p w14:paraId="2A4D5087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BMX_G.htm#BMXBMI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BMX_G.htm#BMXBMI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65257835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Blood Pressure (BPX_G)</w:t>
      </w:r>
    </w:p>
    <w:p w14:paraId="500A2872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BPX_G.htm#BPXSY1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BPX_G.htm#BPXSY1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7D3B79B6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Cholesterol - HDL (HDL_G)</w:t>
      </w:r>
    </w:p>
    <w:p w14:paraId="72F38375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HDL_G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HDL_G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5992BA6F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Cholesterol - LDL &amp; Triglycerides (TRIGLY_G)</w:t>
      </w:r>
    </w:p>
    <w:p w14:paraId="66CA0ADC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TRIGLY_G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TRIGLY_G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20C8F2D3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Cholesterol - Total (TCHOL_G)</w:t>
      </w:r>
    </w:p>
    <w:p w14:paraId="65DA8080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TCHOL_G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TCHOL_G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4AAB2DDF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Glycohemoglobin (GHB_G)</w:t>
      </w:r>
    </w:p>
    <w:p w14:paraId="2BD76A2B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GHB_G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GHB_G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254785A1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Standard Biochemistry Profile (BIOPRO_G)</w:t>
      </w:r>
    </w:p>
    <w:p w14:paraId="0A340991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BIOPRO_G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BIOPRO_G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3D9794B2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Alcohol Use (ALQ_G)</w:t>
      </w:r>
    </w:p>
    <w:p w14:paraId="3D55E498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ALQ_G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ALQ_G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034E6629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Blood Pressure &amp; Cholesterol (BPQ_G)</w:t>
      </w:r>
    </w:p>
    <w:p w14:paraId="7A9DDD6C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BPQ_G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BPQ_G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12AD5172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Diabetes (DIQ_G)</w:t>
      </w:r>
    </w:p>
    <w:p w14:paraId="24DCA252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DIQ_G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DIQ_G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3B9AD55C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Medical Conditions (MCQ_G)</w:t>
      </w:r>
    </w:p>
    <w:p w14:paraId="16B8D8CC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MCQ_G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MCQ_G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67673011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Physical Activity (PAQ_G)</w:t>
      </w:r>
    </w:p>
    <w:p w14:paraId="1EF6B68E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PAQ_G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PAQ_G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7EDAFD29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Smoking - Cigarette Use (SMQ_G)</w:t>
      </w:r>
    </w:p>
    <w:p w14:paraId="093AFD97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wwwn.cdc.gov/Nchs/Data/Nhanes/Public/2011/DataFiles/SMQ_G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wwwn.cdc.gov/Nchs/Data/Nhanes/Public/2011/DataFiles/SMQ_G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765365E7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</w:rPr>
      </w:pPr>
    </w:p>
    <w:p w14:paraId="17CDA48E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3</w:t>
      </w:r>
      <w:r>
        <w:rPr>
          <w:rFonts w:ascii="Times New Roman" w:hAnsi="Times New Roman" w:cs="Times New Roman"/>
          <w:b/>
          <w:sz w:val="24"/>
          <w:szCs w:val="24"/>
        </w:rPr>
        <w:t>-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4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542FE032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Demographic Variables and Sample Weights (DEMO_H)</w:t>
      </w:r>
    </w:p>
    <w:p w14:paraId="40B24169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3/DataFiles/DEMO_H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DEMO_H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4346EF80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Body Measures (BMX_H)</w:t>
      </w:r>
    </w:p>
    <w:p w14:paraId="7E792FA2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3/DataFiles/BMX_H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BMX_H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5C742B19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Blood Pressure (BPX_H)</w:t>
      </w:r>
    </w:p>
    <w:p w14:paraId="3884DB48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3/DataFiles/BPX_H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BPX_H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3BF3113F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Cholesterol - HDL (HDL_H)</w:t>
      </w:r>
    </w:p>
    <w:p w14:paraId="4097122E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3/DataFiles/HDL_H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HDL_H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00303D1A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Cholesterol - LDL &amp; Triglycerides (TRIGLY_H)</w:t>
      </w:r>
    </w:p>
    <w:p w14:paraId="205BA829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3/DataFiles/TRIGLY_H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TRIGLY_H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2B5F6E20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Cholesterol - Total (TCHOL_H)</w:t>
      </w:r>
    </w:p>
    <w:p w14:paraId="30BA5A85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3/DataFiles/TCHOL_H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TCHOL_H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76375067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Glycohemoglobin (GHB_H)</w:t>
      </w:r>
    </w:p>
    <w:p w14:paraId="5764E004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3/DataFiles/GHB_H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GHB_H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3B914825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Standard Biochemistry Profile (BIOPRO_H)</w:t>
      </w:r>
    </w:p>
    <w:p w14:paraId="333EF4FE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3/DataFiles/BIOPRO_H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BIOPRO_H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67FC5B9A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Alcohol Use (ALQ_H)</w:t>
      </w:r>
    </w:p>
    <w:p w14:paraId="36DFCA4E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3/DataFiles/ALQ_H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ALQ_H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2474AD1A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Blood Pressure &amp; Cholesterol (BPQ_H)</w:t>
      </w:r>
    </w:p>
    <w:p w14:paraId="698E7033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3/DataFiles/BPQ_H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BPQ_H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3F6B417E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Diabetes (DIQ_H)</w:t>
      </w:r>
    </w:p>
    <w:p w14:paraId="7507DDF5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DIQ_H.htm</w:t>
      </w:r>
    </w:p>
    <w:p w14:paraId="20903845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Medical Conditions (MCQ_H)</w:t>
      </w:r>
    </w:p>
    <w:p w14:paraId="59F53BE8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3/DataFiles/MCQ_H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MCQ_H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6DB95812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Physical Activity (PAQ_H)</w:t>
      </w:r>
    </w:p>
    <w:p w14:paraId="4A4111E5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3/DataFiles/PAQ_H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PAQ_H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7BDA12BA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Smoking - Cigarette Use (SMQ_H)</w:t>
      </w:r>
    </w:p>
    <w:p w14:paraId="431A8BF1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3/DataFiles/SMQ_H.htm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3/DataFiles/SMQ_H.htm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2A516BC8">
      <w:pPr>
        <w:pStyle w:val="6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 w14:paraId="5401EEF5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5</w:t>
      </w:r>
      <w:r>
        <w:rPr>
          <w:rFonts w:ascii="Times New Roman" w:hAnsi="Times New Roman" w:cs="Times New Roman"/>
          <w:b/>
          <w:sz w:val="24"/>
          <w:szCs w:val="24"/>
        </w:rPr>
        <w:t>-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6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03310238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Demographic Variables and Sample Weights (DEMO_I)</w:t>
      </w:r>
    </w:p>
    <w:p w14:paraId="29323898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DEMO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DEMO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7C83EDD9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Body Measures (BMX_I)</w:t>
      </w:r>
    </w:p>
    <w:p w14:paraId="3EF2CD72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BMX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BMX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66E442A3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Blood Pressure (BPX_I)</w:t>
      </w:r>
    </w:p>
    <w:p w14:paraId="4495A0CB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BPX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BPX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0FD96D44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Cholesterol - High-Density Lipoprotein (HDL) (HDL_I)</w:t>
      </w:r>
    </w:p>
    <w:p w14:paraId="014B917C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HDL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HDL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4F8510B8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Cholesterol - Low - Density Lipoprotein (LDL) &amp; Triglycerides (TRIGLY_I)</w:t>
      </w:r>
    </w:p>
    <w:p w14:paraId="524E124B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TRIGLY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TRIGLY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6569848E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Cholesterol - Total (TCHOL_I)</w:t>
      </w:r>
    </w:p>
    <w:p w14:paraId="57FC85AF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TCHOL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TCHOL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1926992A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Glycohemoglobin (GHB_I)</w:t>
      </w:r>
    </w:p>
    <w:p w14:paraId="14A9CD3F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GHB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GHB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7A732445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Standard Biochemistry Profile (BIOPRO_I)</w:t>
      </w:r>
    </w:p>
    <w:p w14:paraId="6D456720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BIOPRO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BIOPRO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2F12F004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Alcohol Use (ALQ_I)</w:t>
      </w:r>
    </w:p>
    <w:p w14:paraId="724575EA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ALQ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ALQ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428A2048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Blood Pressure &amp; Cholesterol (BPQ_I)</w:t>
      </w:r>
    </w:p>
    <w:p w14:paraId="3E9E30E5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BPQ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BPQ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3B4D3421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Diabetes (DIQ_I)</w:t>
      </w:r>
    </w:p>
    <w:p w14:paraId="72922944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DIQ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DIQ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0B052DAA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Medical Conditions (MCQ_I)</w:t>
      </w:r>
    </w:p>
    <w:p w14:paraId="593DA16D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MCQ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MCQ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2408E52B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Physical Activity (PAQ_I)</w:t>
      </w:r>
    </w:p>
    <w:p w14:paraId="7541FF2E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PAQ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PAQ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2EFF41A5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Smoking - Cigarette Use (SMQ_I)</w:t>
      </w:r>
    </w:p>
    <w:p w14:paraId="606AED1F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instrText xml:space="preserve"> HYPERLINK "https://wwwn.cdc.gov/Nchs/Data/Nhanes/Public/2015/DataFiles/SMQ_I.htm" </w:instrTex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https://wwwn.cdc.gov/Nchs/Data/Nhanes/Public/2015/DataFiles/SMQ_I.htm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fldChar w:fldCharType="end"/>
      </w:r>
    </w:p>
    <w:p w14:paraId="7D4B656A">
      <w:pPr>
        <w:pStyle w:val="6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 w14:paraId="73E8529E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7</w:t>
      </w:r>
      <w:r>
        <w:rPr>
          <w:rFonts w:ascii="Times New Roman" w:hAnsi="Times New Roman" w:cs="Times New Roman"/>
          <w:b/>
          <w:sz w:val="24"/>
          <w:szCs w:val="24"/>
        </w:rPr>
        <w:t>-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8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6DE4DAC4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Demographic Variables and Sample Weights (DEMO_J)</w:t>
      </w:r>
    </w:p>
    <w:p w14:paraId="6AA2831E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DEMO_J.htm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DEMO_J.htm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776A303E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Body Measures (BMX_J)</w:t>
      </w:r>
    </w:p>
    <w:p w14:paraId="6379C365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BMX_J.htm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BMX_J.htm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0F78DD91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Blood Pressure (BPX_J)</w:t>
      </w:r>
    </w:p>
    <w:p w14:paraId="2BC21348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BPX_J.htm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BPX_J.htm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3FE693C3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Cholesterol - High - Density Lipoprotein (HDL) (HDL_J)</w:t>
      </w:r>
    </w:p>
    <w:p w14:paraId="6980748F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HDL_J.htm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HDL_J.htm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419B1765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Cholesterol - Low-Density Lipoproteins (LDL) &amp; Triglycerides (TRIGLY_J)</w:t>
      </w:r>
    </w:p>
    <w:p w14:paraId="6DF0541A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TRIGLY_J.htm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TRIGLY_J.htm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27F4D94A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Cholesterol - Total (TCHOL_J)</w:t>
      </w:r>
    </w:p>
    <w:p w14:paraId="2C8F2E1C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TCHOL_J.htm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TCHOL_J.htm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66098196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Glycohemoglobin (GHB_J)</w:t>
      </w:r>
    </w:p>
    <w:p w14:paraId="4E13D5A8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GHB_J.htm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GHB_J.htm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6E1C171E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Standard Biochemistry Profile (BIOPRO_J)</w:t>
      </w:r>
    </w:p>
    <w:p w14:paraId="462A4665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BIOPRO_J.htm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BIOPRO_J.htm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5641CE54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Alcohol Use (ALQ_J)</w:t>
      </w:r>
    </w:p>
    <w:p w14:paraId="02EFA028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ALQ_J.htm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ALQ_J.htm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2F0B953D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Blood Pressure &amp; Cholesterol (BPQ_J)</w:t>
      </w:r>
    </w:p>
    <w:p w14:paraId="325C9910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BPQ_J.htm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BPQ_J.htm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5C12F4B6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Diabetes (DIQ_J)</w:t>
      </w:r>
    </w:p>
    <w:p w14:paraId="1F62EFC6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DIQ_J.htm#DIQ050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DIQ_J.htm#DIQ050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5CDA46D2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Medical Conditions (MCQ_J)</w:t>
      </w:r>
    </w:p>
    <w:p w14:paraId="055F8E4E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MCQ_J.htm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MCQ_J.htm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5D515163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Physical Activity (PAQ_J)</w:t>
      </w:r>
    </w:p>
    <w:p w14:paraId="6EAD48EF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PAQ_J.htm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PAQ_J.htm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4A601C81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Smoking - Cigarette Use (SMQ_J)</w:t>
      </w:r>
    </w:p>
    <w:p w14:paraId="1B6DBADE">
      <w:pPr>
        <w:spacing w:line="36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Public/2017/DataFiles/SMQ_J.htm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5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Public/2017/DataFiles/SMQ_J.htm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4571ACB3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501879F7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362503A0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271410C6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70B690E6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553ABF63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1328D555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5B4D55BB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5138FE06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1F7412F8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6DF4D1CC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72EF255F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11A85CEA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198212FC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4CAC3685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 w14:paraId="000C46D6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 w14:paraId="6C33FE10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 w14:paraId="38D4E1E7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 w14:paraId="25A3D8ED">
      <w:pPr>
        <w:pStyle w:val="6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 w14:paraId="67D76D0E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5CB6113C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20A786DA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46F6CA0A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34AF34ED">
      <w:pPr>
        <w:ind w:firstLine="480" w:firstLineChars="20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lM2U0NzQ2NWQwNGZkODRmMmU4YjJjZjhlOWQ0MDcifQ=="/>
  </w:docVars>
  <w:rsids>
    <w:rsidRoot w:val="00000000"/>
    <w:rsid w:val="018E53BB"/>
    <w:rsid w:val="0DAF6556"/>
    <w:rsid w:val="0F59233E"/>
    <w:rsid w:val="11A55E09"/>
    <w:rsid w:val="14892F40"/>
    <w:rsid w:val="14B720DC"/>
    <w:rsid w:val="1BB366AF"/>
    <w:rsid w:val="1D0D3A6E"/>
    <w:rsid w:val="25696D1F"/>
    <w:rsid w:val="25A16BBC"/>
    <w:rsid w:val="2629095F"/>
    <w:rsid w:val="2B0441C4"/>
    <w:rsid w:val="2E735BC5"/>
    <w:rsid w:val="30D96334"/>
    <w:rsid w:val="310464D5"/>
    <w:rsid w:val="3A5169AB"/>
    <w:rsid w:val="3C027831"/>
    <w:rsid w:val="3E5659BB"/>
    <w:rsid w:val="4107556A"/>
    <w:rsid w:val="4E7B594C"/>
    <w:rsid w:val="4EF1548F"/>
    <w:rsid w:val="53426A39"/>
    <w:rsid w:val="54C52C60"/>
    <w:rsid w:val="5C507EAD"/>
    <w:rsid w:val="5C663AA7"/>
    <w:rsid w:val="5E1948CA"/>
    <w:rsid w:val="6530528B"/>
    <w:rsid w:val="65AE7F5E"/>
    <w:rsid w:val="65FA31A3"/>
    <w:rsid w:val="6B0B19AE"/>
    <w:rsid w:val="6D8A7502"/>
    <w:rsid w:val="6FEA072C"/>
    <w:rsid w:val="71A71C86"/>
    <w:rsid w:val="724C4D86"/>
    <w:rsid w:val="72CE60E3"/>
    <w:rsid w:val="78396832"/>
    <w:rsid w:val="7A6379E6"/>
    <w:rsid w:val="7D5E1E12"/>
    <w:rsid w:val="7F7E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03</Words>
  <Characters>5617</Characters>
  <Lines>0</Lines>
  <Paragraphs>0</Paragraphs>
  <TotalTime>88</TotalTime>
  <ScaleCrop>false</ScaleCrop>
  <LinksUpToDate>false</LinksUpToDate>
  <CharactersWithSpaces>580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9:40:00Z</dcterms:created>
  <dc:creator>Administrator</dc:creator>
  <cp:lastModifiedBy>Administrator</cp:lastModifiedBy>
  <dcterms:modified xsi:type="dcterms:W3CDTF">2025-08-18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E490D2ED3BF4F658784E72D2DA0AADC_13</vt:lpwstr>
  </property>
  <property fmtid="{D5CDD505-2E9C-101B-9397-08002B2CF9AE}" pid="4" name="KSOTemplateDocerSaveRecord">
    <vt:lpwstr>eyJoZGlkIjoiMzRlM2U0NzQ2NWQwNGZkODRmMmU4YjJjZjhlOWQ0MDciLCJ1c2VySWQiOiI1OTk5MjA1NzQifQ==</vt:lpwstr>
  </property>
</Properties>
</file>